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86B" w:rsidRPr="00632930" w:rsidRDefault="006D186B" w:rsidP="006D186B">
      <w:pPr>
        <w:spacing w:line="360" w:lineRule="auto"/>
        <w:rPr>
          <w:rFonts w:ascii="Times New Roman" w:eastAsia="宋体" w:hAnsi="Times New Roman"/>
          <w:b/>
          <w:sz w:val="20"/>
        </w:rPr>
      </w:pPr>
      <w:r w:rsidRPr="00632930">
        <w:rPr>
          <w:rFonts w:ascii="Times New Roman" w:eastAsia="宋体" w:hAnsi="Times New Roman"/>
          <w:b/>
          <w:sz w:val="20"/>
        </w:rPr>
        <w:t>Table</w:t>
      </w:r>
      <w:r w:rsidR="00E118DF">
        <w:rPr>
          <w:rFonts w:ascii="Times New Roman" w:eastAsia="宋体" w:hAnsi="Times New Roman"/>
          <w:b/>
          <w:sz w:val="20"/>
        </w:rPr>
        <w:t xml:space="preserve"> </w:t>
      </w:r>
      <w:bookmarkStart w:id="0" w:name="_GoBack"/>
      <w:bookmarkEnd w:id="0"/>
      <w:r w:rsidRPr="00632930">
        <w:rPr>
          <w:rFonts w:ascii="Times New Roman" w:eastAsia="宋体" w:hAnsi="Times New Roman"/>
          <w:b/>
          <w:sz w:val="20"/>
        </w:rPr>
        <w:t>2 GO analysi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9"/>
        <w:gridCol w:w="1436"/>
        <w:gridCol w:w="1758"/>
      </w:tblGrid>
      <w:tr w:rsidR="006D186B" w:rsidTr="00C14090">
        <w:trPr>
          <w:trHeight w:val="300"/>
        </w:trPr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D186B" w:rsidRDefault="006D186B" w:rsidP="00C14090">
            <w:pPr>
              <w:widowControl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D186B" w:rsidRDefault="006D186B" w:rsidP="00C14090">
            <w:pPr>
              <w:widowControl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valu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D186B" w:rsidRDefault="006D186B" w:rsidP="00C14090">
            <w:pPr>
              <w:widowControl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.adjust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tcBorders>
              <w:top w:val="single" w:sz="4" w:space="0" w:color="auto"/>
            </w:tcBorders>
            <w:noWrap/>
          </w:tcPr>
          <w:p w:rsidR="006D186B" w:rsidRDefault="006D186B" w:rsidP="00C14090">
            <w:pPr>
              <w:widowControl/>
              <w:jc w:val="left"/>
            </w:pPr>
            <w:r>
              <w:t>cell-cell adhesion via plasma-membrane adhesion molecules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</w:tcPr>
          <w:p w:rsidR="006D186B" w:rsidRDefault="006D186B" w:rsidP="00C14090">
            <w:pPr>
              <w:widowControl/>
              <w:jc w:val="left"/>
            </w:pPr>
            <w:r>
              <w:t>9.9188E-32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noWrap/>
          </w:tcPr>
          <w:p w:rsidR="006D186B" w:rsidRDefault="006D186B" w:rsidP="00C14090">
            <w:pPr>
              <w:widowControl/>
              <w:jc w:val="left"/>
            </w:pPr>
            <w:r>
              <w:t>5.9265E-28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homophilic cell adhesion via plasma membrane adhesion molecules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4.2382E-31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1.2662E-27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muscle contraction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1.4782E-29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2.944E-26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modulation of chemical synaptic transmission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2.8381E-28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4.2395E-25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regulation of trans-synaptic signaling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3.7765E-28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4.5129E-25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muscle system process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7.2485E-27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7.2183E-24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synapse organization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1.8399E-26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1.5705E-23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regulation of membrane potential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2.0865E-24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1.5583E-21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synapse assembly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1.1087E-23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7.3608E-21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regulation of blood circulation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6.0353E-23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3.6061E-20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multicellular organismal signaling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9.7198E-23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5.2796E-20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extracellular structure organization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2.3274E-21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1.1588E-18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heart contraction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8.7309E-21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4.0129E-18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extracellular matrix organization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1.7865E-20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7.6245E-18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axonogenesis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2.1483E-20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8.5574E-18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heart process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5.0291E-20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1.8781E-17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regulation of ion transmembrane transport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7.4325E-20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2.6123E-17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regulation of heart contraction</w:t>
            </w:r>
          </w:p>
        </w:tc>
        <w:tc>
          <w:tcPr>
            <w:tcW w:w="1436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1.0641E-19</w:t>
            </w:r>
          </w:p>
        </w:tc>
        <w:tc>
          <w:tcPr>
            <w:tcW w:w="1758" w:type="dxa"/>
            <w:noWrap/>
          </w:tcPr>
          <w:p w:rsidR="006D186B" w:rsidRDefault="006D186B" w:rsidP="00C14090">
            <w:pPr>
              <w:widowControl/>
              <w:jc w:val="left"/>
            </w:pPr>
            <w:r>
              <w:t>3.5323E-17</w:t>
            </w:r>
          </w:p>
        </w:tc>
      </w:tr>
      <w:tr w:rsidR="006D186B" w:rsidTr="00C14090">
        <w:trPr>
          <w:trHeight w:val="300"/>
        </w:trPr>
        <w:tc>
          <w:tcPr>
            <w:tcW w:w="4319" w:type="dxa"/>
            <w:tcBorders>
              <w:bottom w:val="single" w:sz="4" w:space="0" w:color="auto"/>
            </w:tcBorders>
            <w:noWrap/>
          </w:tcPr>
          <w:p w:rsidR="006D186B" w:rsidRDefault="006D186B" w:rsidP="00C14090">
            <w:pPr>
              <w:widowControl/>
              <w:jc w:val="left"/>
            </w:pPr>
            <w:r>
              <w:t>neuron projection guidance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</w:tcPr>
          <w:p w:rsidR="006D186B" w:rsidRDefault="006D186B" w:rsidP="00C14090">
            <w:pPr>
              <w:widowControl/>
              <w:jc w:val="left"/>
            </w:pPr>
            <w:r>
              <w:t>1.8923E-15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</w:tcPr>
          <w:p w:rsidR="006D186B" w:rsidRDefault="006D186B" w:rsidP="00C14090">
            <w:pPr>
              <w:widowControl/>
              <w:jc w:val="left"/>
            </w:pPr>
            <w:r>
              <w:t>5.9508E-13</w:t>
            </w:r>
          </w:p>
        </w:tc>
      </w:tr>
    </w:tbl>
    <w:p w:rsidR="002A1C8A" w:rsidRDefault="002A1C8A"/>
    <w:sectPr w:rsidR="002A1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2761" w:rsidRDefault="009F2761" w:rsidP="006D186B">
      <w:r>
        <w:separator/>
      </w:r>
    </w:p>
  </w:endnote>
  <w:endnote w:type="continuationSeparator" w:id="0">
    <w:p w:rsidR="009F2761" w:rsidRDefault="009F2761" w:rsidP="006D1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2761" w:rsidRDefault="009F2761" w:rsidP="006D186B">
      <w:r>
        <w:separator/>
      </w:r>
    </w:p>
  </w:footnote>
  <w:footnote w:type="continuationSeparator" w:id="0">
    <w:p w:rsidR="009F2761" w:rsidRDefault="009F2761" w:rsidP="006D1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C7E"/>
    <w:rsid w:val="002A1C8A"/>
    <w:rsid w:val="006D186B"/>
    <w:rsid w:val="00955C7E"/>
    <w:rsid w:val="009F2761"/>
    <w:rsid w:val="00BC67C9"/>
    <w:rsid w:val="00E1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E5E2A"/>
  <w15:chartTrackingRefBased/>
  <w15:docId w15:val="{FAD1C30B-B3C7-4AA0-ACAB-12C6C356A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18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8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86B"/>
    <w:rPr>
      <w:sz w:val="18"/>
      <w:szCs w:val="18"/>
    </w:rPr>
  </w:style>
  <w:style w:type="table" w:styleId="a7">
    <w:name w:val="Table Grid"/>
    <w:basedOn w:val="a1"/>
    <w:uiPriority w:val="39"/>
    <w:qFormat/>
    <w:rsid w:val="006D186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楚</dc:creator>
  <cp:keywords/>
  <dc:description/>
  <cp:lastModifiedBy>杰 楚</cp:lastModifiedBy>
  <cp:revision>3</cp:revision>
  <dcterms:created xsi:type="dcterms:W3CDTF">2025-04-21T16:45:00Z</dcterms:created>
  <dcterms:modified xsi:type="dcterms:W3CDTF">2025-04-21T17:10:00Z</dcterms:modified>
</cp:coreProperties>
</file>